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0E80B" w14:textId="3CC8E180" w:rsidR="0023042A" w:rsidRDefault="00957CF3">
      <w:pPr>
        <w:rPr>
          <w:rFonts w:ascii="Times New Roman" w:hAnsi="Times New Roman" w:cs="Times New Roman"/>
        </w:rPr>
      </w:pPr>
      <w:r w:rsidRPr="00957CF3">
        <w:rPr>
          <w:rFonts w:ascii="Times New Roman" w:hAnsi="Times New Roman" w:cs="Times New Roman"/>
        </w:rPr>
        <w:t>Table S</w:t>
      </w:r>
      <w:r w:rsidR="00E50755">
        <w:rPr>
          <w:rFonts w:ascii="Times New Roman" w:hAnsi="Times New Roman" w:cs="Times New Roman" w:hint="eastAsia"/>
        </w:rPr>
        <w:t>3</w:t>
      </w:r>
      <w:r w:rsidRPr="00957CF3">
        <w:rPr>
          <w:rFonts w:ascii="Times New Roman" w:hAnsi="Times New Roman" w:cs="Times New Roman"/>
        </w:rPr>
        <w:t>. The proportion of missing data for variables included in the analysis</w:t>
      </w:r>
    </w:p>
    <w:tbl>
      <w:tblPr>
        <w:tblStyle w:val="ae"/>
        <w:tblW w:w="808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1183"/>
        <w:gridCol w:w="2126"/>
        <w:gridCol w:w="567"/>
        <w:gridCol w:w="2126"/>
      </w:tblGrid>
      <w:tr w:rsidR="00957CF3" w:rsidRPr="001241DF" w14:paraId="725863CE" w14:textId="77777777" w:rsidTr="00EF73D1">
        <w:tc>
          <w:tcPr>
            <w:tcW w:w="2078" w:type="dxa"/>
            <w:tcBorders>
              <w:bottom w:val="single" w:sz="4" w:space="0" w:color="auto"/>
              <w:right w:val="nil"/>
            </w:tcBorders>
          </w:tcPr>
          <w:p w14:paraId="0DB839B0" w14:textId="77777777" w:rsidR="00957CF3" w:rsidRPr="001241DF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33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6FD575" w14:textId="01AE069C" w:rsidR="00957CF3" w:rsidRPr="001241DF" w:rsidRDefault="00957CF3" w:rsidP="00EF73D1">
            <w:pPr>
              <w:spacing w:line="480" w:lineRule="auto"/>
              <w:ind w:firstLineChars="300" w:firstLine="630"/>
              <w:rPr>
                <w:rFonts w:ascii="Times New Roman" w:hAnsi="Times New Roman" w:cs="Times New Roman"/>
                <w:sz w:val="21"/>
                <w:szCs w:val="21"/>
              </w:rPr>
            </w:pPr>
            <w:r w:rsidRPr="00957CF3">
              <w:rPr>
                <w:rFonts w:ascii="Times New Roman" w:hAnsi="Times New Roman" w:cs="Times New Roman"/>
                <w:sz w:val="21"/>
                <w:szCs w:val="21"/>
              </w:rPr>
              <w:t>Missing Count (n)</w:t>
            </w: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828EC1" w14:textId="4655F430" w:rsidR="00957CF3" w:rsidRPr="001241DF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57CF3">
              <w:rPr>
                <w:rFonts w:ascii="Times New Roman" w:hAnsi="Times New Roman" w:cs="Times New Roman"/>
                <w:sz w:val="21"/>
                <w:szCs w:val="21"/>
              </w:rPr>
              <w:t>Missing Rate (%)</w:t>
            </w: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957CF3" w:rsidRPr="00E25C20" w14:paraId="29DF1B28" w14:textId="77777777" w:rsidTr="00EF73D1">
        <w:tc>
          <w:tcPr>
            <w:tcW w:w="3261" w:type="dxa"/>
            <w:gridSpan w:val="2"/>
            <w:tcBorders>
              <w:bottom w:val="nil"/>
              <w:right w:val="nil"/>
            </w:tcBorders>
          </w:tcPr>
          <w:p w14:paraId="43F9BD16" w14:textId="2F947FC2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25C20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</w:tcPr>
          <w:p w14:paraId="5ED7DA85" w14:textId="6EDEFD4E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25C2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DCCBA0E" w14:textId="0BD82EC0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E25C20" w14:paraId="02D32620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6F21A199" w14:textId="566C5876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ender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16323" w14:textId="00BCEBCC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F378CA" w14:textId="6225114F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E25C20" w14:paraId="2D16B331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796A5617" w14:textId="7EF216E5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25C20">
              <w:rPr>
                <w:rFonts w:ascii="Times New Roman" w:hAnsi="Times New Roman" w:cs="Times New Roman"/>
                <w:sz w:val="21"/>
                <w:szCs w:val="21"/>
              </w:rPr>
              <w:t>Ethnicit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5A099" w14:textId="28655CE2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25FDAF" w14:textId="53A91029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E25C20" w14:paraId="70DA7786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731209FD" w14:textId="217F81C7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25C20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636D5" w14:textId="4FBC9C3C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054E20" w14:textId="6E915243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E25C20" w14:paraId="699A4457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08284CE3" w14:textId="0F5A3202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25C20">
              <w:rPr>
                <w:rFonts w:ascii="Times New Roman" w:hAnsi="Times New Roman" w:cs="Times New Roman"/>
                <w:sz w:val="21"/>
                <w:szCs w:val="21"/>
              </w:rPr>
              <w:t>Alcohol us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A6806" w14:textId="2582EB8A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FF3CCB" w14:textId="5C5B422D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E25C20" w14:paraId="61F6A954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5E3CB20B" w14:textId="4BA5700A" w:rsidR="00957CF3" w:rsidRPr="00EF6A63" w:rsidRDefault="00E50755" w:rsidP="00814226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7342D" w14:textId="20F2DE1F" w:rsidR="00957CF3" w:rsidRPr="00E25C20" w:rsidRDefault="00FC7CE3" w:rsidP="00814226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7678CF" w14:textId="03AA3E0A" w:rsidR="00957CF3" w:rsidRPr="00E25C20" w:rsidRDefault="008B6754" w:rsidP="00814226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.6</w:t>
            </w:r>
          </w:p>
        </w:tc>
      </w:tr>
      <w:tr w:rsidR="00957CF3" w:rsidRPr="00E25C20" w14:paraId="1CF3931C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4ECAE949" w14:textId="10AF0ED4" w:rsidR="00957CF3" w:rsidRPr="00E25C20" w:rsidRDefault="008B6754" w:rsidP="00814226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OF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47354" w14:textId="0EE125A2" w:rsidR="00957CF3" w:rsidRPr="00E25C20" w:rsidRDefault="00FC7CE3" w:rsidP="00814226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1ED450" w14:textId="6A8A045E" w:rsidR="00957CF3" w:rsidRPr="00E25C20" w:rsidRDefault="008B6754" w:rsidP="00814226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.2</w:t>
            </w:r>
          </w:p>
        </w:tc>
      </w:tr>
      <w:tr w:rsidR="00957CF3" w:rsidRPr="00E25C20" w14:paraId="17A7CC83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6C2F1575" w14:textId="4EE8511F" w:rsidR="00957CF3" w:rsidRPr="003940B2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B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72163" w14:textId="1DD7781D" w:rsidR="00957CF3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920320" w14:textId="04837978" w:rsidR="00957CF3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E25C20" w14:paraId="3F750749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1B5D7AF5" w14:textId="513B520C" w:rsidR="00957CF3" w:rsidRPr="00E25C20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HbA1c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2D9C6" w14:textId="65B298BA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B213C7" w14:textId="22363F25" w:rsidR="00957CF3" w:rsidRPr="00E25C20" w:rsidRDefault="00957CF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E25C20" w14:paraId="69B00A76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77260165" w14:textId="421B808D" w:rsidR="00957CF3" w:rsidRPr="003940B2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GB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06EF7" w14:textId="44F95E42" w:rsidR="00957CF3" w:rsidRPr="00E25C20" w:rsidRDefault="00FC7CE3" w:rsidP="00814226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E96D41" w14:textId="24B81E3A" w:rsidR="00957CF3" w:rsidRPr="00E25C20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7</w:t>
            </w:r>
          </w:p>
        </w:tc>
      </w:tr>
      <w:tr w:rsidR="00957CF3" w:rsidRPr="00E25C20" w14:paraId="6E96A19C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218E4E86" w14:textId="6F5AF7A0" w:rsidR="00957CF3" w:rsidRPr="003940B2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LT</w:t>
            </w:r>
            <w:r w:rsidR="00957CF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7359B" w14:textId="7481B6AE" w:rsidR="00957CF3" w:rsidRPr="00E25C20" w:rsidRDefault="00FC7CE3" w:rsidP="00814226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FE3A21" w14:textId="54250B91" w:rsidR="00957CF3" w:rsidRPr="00E25C20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</w:t>
            </w:r>
          </w:p>
        </w:tc>
      </w:tr>
      <w:tr w:rsidR="00957CF3" w14:paraId="2695FA8B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23C2C7D9" w14:textId="503C6A38" w:rsidR="00957CF3" w:rsidRPr="0044242E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cr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99226" w14:textId="05B02113" w:rsidR="00957CF3" w:rsidRDefault="00C703F7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94DF41" w14:textId="3ABCDF85" w:rsidR="00957CF3" w:rsidRDefault="00C703F7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FC7CE3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957CF3" w:rsidRPr="00152319" w14:paraId="3E1E670D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0ADE9FF3" w14:textId="67B9EE01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AE04E" w14:textId="5F2FC8E3" w:rsidR="00957CF3" w:rsidRPr="00152319" w:rsidRDefault="00C703F7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460612" w14:textId="74413D91" w:rsidR="00957CF3" w:rsidRPr="00152319" w:rsidRDefault="00C703F7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152319" w14:paraId="157496F6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2F64323E" w14:textId="07FE9139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Hyperlipidem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84A2B" w14:textId="4D0019B3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109304" w14:textId="17E6C265" w:rsidR="00957CF3" w:rsidRPr="00152319" w:rsidRDefault="00811636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152319" w14:paraId="464A3DA3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34D02A58" w14:textId="4AAEC2B2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536AE" w14:textId="75B28F69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45403D" w14:textId="24DECA9A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152319" w14:paraId="2AA544F4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292B827D" w14:textId="0F0B4B27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Heart failur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9BAF3" w14:textId="6B0E01E5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706DC1" w14:textId="231720FF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152319" w14:paraId="2FB7D36D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2152FF9D" w14:textId="5265F12F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OPD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4DBA4" w14:textId="0F9AB818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2CD878" w14:textId="0252C515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152319" w14:paraId="3077A353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3A36BE20" w14:textId="5D92DE07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Insulin us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89253" w14:textId="34849354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D9D20E" w14:textId="00A8517D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152319" w14:paraId="4A1234C5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78C16544" w14:textId="28F3A00B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antiplatelet drug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6D1CC" w14:textId="5707C375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C94589" w14:textId="041DBDE3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57CF3" w:rsidRPr="00152319" w14:paraId="64556AAC" w14:textId="77777777" w:rsidTr="00EF73D1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377F47E7" w14:textId="09478EEE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Statin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636B2" w14:textId="1D3B8EF7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ED98CD" w14:textId="3F5908B7" w:rsidR="00957CF3" w:rsidRPr="00152319" w:rsidRDefault="00FC7CE3" w:rsidP="008142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FC7CE3" w:rsidRPr="00A859E2" w14:paraId="31378926" w14:textId="77777777" w:rsidTr="00EF73D1">
        <w:tc>
          <w:tcPr>
            <w:tcW w:w="3261" w:type="dxa"/>
            <w:gridSpan w:val="2"/>
            <w:tcBorders>
              <w:top w:val="nil"/>
              <w:right w:val="nil"/>
            </w:tcBorders>
          </w:tcPr>
          <w:p w14:paraId="566497F2" w14:textId="39D02841" w:rsidR="00FC7CE3" w:rsidRDefault="00FC7CE3" w:rsidP="00FC7CE3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25C20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CI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14:paraId="6C25F71A" w14:textId="5FC335EE" w:rsidR="00FC7CE3" w:rsidRDefault="00FC7CE3" w:rsidP="00FC7CE3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B3D3FD1" w14:textId="0A53DA06" w:rsidR="00FC7CE3" w:rsidRDefault="00FC7CE3" w:rsidP="00FC7CE3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</w:tbl>
    <w:p w14:paraId="3158B459" w14:textId="6C1A71BB" w:rsidR="00957CF3" w:rsidRPr="00FC7CE3" w:rsidRDefault="00FC7CE3" w:rsidP="00FC7CE3">
      <w:pPr>
        <w:spacing w:line="480" w:lineRule="auto"/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</w:pPr>
      <w:r w:rsidRPr="005F6215">
        <w:rPr>
          <w:rFonts w:ascii="Times New Roman" w:hAnsi="Times New Roman" w:cs="Times New Roman"/>
          <w:sz w:val="21"/>
          <w:szCs w:val="21"/>
        </w:rPr>
        <w:t>BMI</w:t>
      </w:r>
      <w:r w:rsidRPr="005F6215">
        <w:rPr>
          <w:rFonts w:ascii="Times New Roman" w:hAnsi="Times New Roman" w:cs="Times New Roman" w:hint="eastAsia"/>
          <w:sz w:val="21"/>
          <w:szCs w:val="21"/>
        </w:rPr>
        <w:t>:</w:t>
      </w:r>
      <w:r w:rsidRPr="005F6215">
        <w:rPr>
          <w:rFonts w:ascii="Times New Roman" w:hAnsi="Times New Roman" w:cs="Times New Roman"/>
          <w:sz w:val="21"/>
          <w:szCs w:val="21"/>
        </w:rPr>
        <w:t xml:space="preserve"> body mass index</w:t>
      </w:r>
      <w:r w:rsidRPr="005F6215">
        <w:rPr>
          <w:rFonts w:ascii="Times New Roman" w:hAnsi="Times New Roman" w:cs="Times New Roman" w:hint="eastAsia"/>
          <w:sz w:val="21"/>
          <w:szCs w:val="21"/>
        </w:rPr>
        <w:t xml:space="preserve">; </w:t>
      </w:r>
      <w:r>
        <w:rPr>
          <w:rFonts w:ascii="Times New Roman" w:hAnsi="Times New Roman" w:cs="Times New Roman" w:hint="eastAsia"/>
          <w:sz w:val="21"/>
          <w:szCs w:val="21"/>
        </w:rPr>
        <w:t>V</w:t>
      </w:r>
      <w:r w:rsidRPr="005F6215">
        <w:rPr>
          <w:rFonts w:ascii="Times New Roman" w:hAnsi="Times New Roman" w:cs="Times New Roman"/>
          <w:sz w:val="21"/>
          <w:szCs w:val="21"/>
        </w:rPr>
        <w:t xml:space="preserve">BG: </w:t>
      </w:r>
      <w:r>
        <w:rPr>
          <w:rFonts w:ascii="Times New Roman" w:hAnsi="Times New Roman" w:cs="Times New Roman" w:hint="eastAsia"/>
          <w:sz w:val="21"/>
          <w:szCs w:val="21"/>
        </w:rPr>
        <w:t>v</w:t>
      </w:r>
      <w:r w:rsidRPr="00C44B10">
        <w:rPr>
          <w:rFonts w:ascii="Times New Roman" w:hAnsi="Times New Roman" w:cs="Times New Roman"/>
          <w:sz w:val="21"/>
          <w:szCs w:val="21"/>
        </w:rPr>
        <w:t>enou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 w:rsidRPr="005F6215">
        <w:rPr>
          <w:rFonts w:ascii="Times New Roman" w:hAnsi="Times New Roman" w:cs="Times New Roman"/>
          <w:sz w:val="21"/>
          <w:szCs w:val="21"/>
        </w:rPr>
        <w:t xml:space="preserve"> blood glucose</w:t>
      </w:r>
      <w:r w:rsidRPr="005F6215">
        <w:rPr>
          <w:rFonts w:ascii="Times New Roman" w:hAnsi="Times New Roman" w:cs="Times New Roman" w:hint="eastAsia"/>
          <w:sz w:val="21"/>
          <w:szCs w:val="21"/>
        </w:rPr>
        <w:t>;</w:t>
      </w:r>
      <w:r w:rsidRPr="005F6215">
        <w:rPr>
          <w:rFonts w:ascii="Times New Roman" w:hAnsi="Times New Roman" w:cs="Times New Roman"/>
          <w:sz w:val="21"/>
          <w:szCs w:val="21"/>
        </w:rPr>
        <w:t xml:space="preserve"> HGB: hemoglobin</w:t>
      </w:r>
      <w:r w:rsidRPr="005F6215">
        <w:rPr>
          <w:rFonts w:ascii="Times New Roman" w:hAnsi="Times New Roman" w:cs="Times New Roman" w:hint="eastAsia"/>
          <w:sz w:val="21"/>
          <w:szCs w:val="21"/>
        </w:rPr>
        <w:t>; PLT: p</w:t>
      </w:r>
      <w:r w:rsidRPr="005F6215">
        <w:rPr>
          <w:rFonts w:ascii="Times New Roman" w:hAnsi="Times New Roman" w:cs="Times New Roman"/>
          <w:sz w:val="21"/>
          <w:szCs w:val="21"/>
        </w:rPr>
        <w:t>latelet</w:t>
      </w:r>
      <w:r w:rsidRPr="005F6215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5F6215">
        <w:rPr>
          <w:rFonts w:ascii="Times New Roman" w:hAnsi="Times New Roman" w:cs="Times New Roman"/>
          <w:sz w:val="21"/>
          <w:szCs w:val="21"/>
        </w:rPr>
        <w:t xml:space="preserve">SCr: serum </w:t>
      </w:r>
      <w:r w:rsidRPr="005F6215">
        <w:rPr>
          <w:rFonts w:ascii="Times New Roman" w:hAnsi="Times New Roman" w:cs="Times New Roman" w:hint="eastAsia"/>
          <w:sz w:val="21"/>
          <w:szCs w:val="21"/>
        </w:rPr>
        <w:t>c</w:t>
      </w:r>
      <w:r w:rsidRPr="005F6215">
        <w:rPr>
          <w:rFonts w:ascii="Times New Roman" w:hAnsi="Times New Roman" w:cs="Times New Roman"/>
          <w:sz w:val="21"/>
          <w:szCs w:val="21"/>
        </w:rPr>
        <w:t>reatinine</w:t>
      </w:r>
      <w:r w:rsidRPr="005F6215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5F6215">
        <w:rPr>
          <w:rFonts w:ascii="Times New Roman" w:hAnsi="Times New Roman" w:cs="Times New Roman"/>
          <w:sz w:val="21"/>
          <w:szCs w:val="21"/>
        </w:rPr>
        <w:t>PCI</w:t>
      </w:r>
      <w:r w:rsidRPr="005F6215">
        <w:rPr>
          <w:rFonts w:ascii="Times New Roman" w:hAnsi="Times New Roman" w:cs="Times New Roman" w:hint="eastAsia"/>
          <w:sz w:val="21"/>
          <w:szCs w:val="21"/>
        </w:rPr>
        <w:t>:</w:t>
      </w:r>
      <w:r w:rsidRPr="005F6215">
        <w:rPr>
          <w:rFonts w:ascii="Times New Roman" w:hAnsi="Times New Roman" w:cs="Times New Roman"/>
          <w:sz w:val="21"/>
          <w:szCs w:val="21"/>
        </w:rPr>
        <w:t xml:space="preserve"> percutaneous coronary intervention</w:t>
      </w:r>
      <w:r w:rsidRPr="005F6215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5F6215">
        <w:rPr>
          <w:rFonts w:ascii="Times New Roman" w:hAnsi="Times New Roman" w:cs="Times New Roman"/>
          <w:sz w:val="21"/>
          <w:szCs w:val="21"/>
          <w:shd w:val="clear" w:color="auto" w:fill="FFFFFF"/>
        </w:rPr>
        <w:t>C</w:t>
      </w:r>
      <w:r w:rsidRPr="005F6215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O</w:t>
      </w:r>
      <w:r w:rsidRPr="005F6215">
        <w:rPr>
          <w:rFonts w:ascii="Times New Roman" w:hAnsi="Times New Roman" w:cs="Times New Roman"/>
          <w:sz w:val="21"/>
          <w:szCs w:val="21"/>
          <w:shd w:val="clear" w:color="auto" w:fill="FFFFFF"/>
        </w:rPr>
        <w:t>PD</w:t>
      </w:r>
      <w:r w:rsidRPr="005F6215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:</w:t>
      </w:r>
      <w:r w:rsidRPr="005F6215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chronic obstructive pulmonary disease</w:t>
      </w:r>
      <w:r w:rsidRPr="005F6215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.</w:t>
      </w:r>
      <w:r w:rsidRPr="00D46775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SOFA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: s</w:t>
      </w:r>
      <w:r w:rsidRPr="00D46775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equential 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o</w:t>
      </w:r>
      <w:r w:rsidRPr="00D46775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rgan 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f</w:t>
      </w:r>
      <w:r w:rsidRPr="00D46775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ailure 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a</w:t>
      </w:r>
      <w:r w:rsidRPr="00D46775">
        <w:rPr>
          <w:rFonts w:ascii="Times New Roman" w:hAnsi="Times New Roman" w:cs="Times New Roman"/>
          <w:sz w:val="21"/>
          <w:szCs w:val="21"/>
          <w:shd w:val="clear" w:color="auto" w:fill="FFFFFF"/>
        </w:rPr>
        <w:t>ssessment score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.</w:t>
      </w:r>
    </w:p>
    <w:sectPr w:rsidR="00957CF3" w:rsidRPr="00FC7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CF3"/>
    <w:rsid w:val="0023042A"/>
    <w:rsid w:val="00256813"/>
    <w:rsid w:val="002C2DB9"/>
    <w:rsid w:val="00651BBA"/>
    <w:rsid w:val="007B456D"/>
    <w:rsid w:val="00811636"/>
    <w:rsid w:val="008B6754"/>
    <w:rsid w:val="00957CF3"/>
    <w:rsid w:val="00C632C5"/>
    <w:rsid w:val="00C703F7"/>
    <w:rsid w:val="00E50755"/>
    <w:rsid w:val="00EF73D1"/>
    <w:rsid w:val="00F87072"/>
    <w:rsid w:val="00FC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5A6E9"/>
  <w15:chartTrackingRefBased/>
  <w15:docId w15:val="{6103125E-FEE3-4B5C-9351-420AED39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7C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7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7C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7CF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7CF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7CF3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7CF3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7CF3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7CF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7C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7C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7C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7CF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7CF3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57CF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7CF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7CF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7CF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7C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7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7C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7C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7C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7C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7C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7C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7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7C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7CF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57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324</Words>
  <Characters>338</Characters>
  <Application>Microsoft Office Word</Application>
  <DocSecurity>0</DocSecurity>
  <Lines>18</Lines>
  <Paragraphs>15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IA</dc:creator>
  <cp:keywords/>
  <dc:description/>
  <cp:lastModifiedBy>JI JIA</cp:lastModifiedBy>
  <cp:revision>4</cp:revision>
  <dcterms:created xsi:type="dcterms:W3CDTF">2025-12-13T13:11:00Z</dcterms:created>
  <dcterms:modified xsi:type="dcterms:W3CDTF">2026-03-02T11:51:00Z</dcterms:modified>
</cp:coreProperties>
</file>